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9</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See supplementary table.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 See supplementary t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See supplementary t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6</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See supplementary t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material. FiGHTINGF!T protocol version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See supplementary tab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See supplementary t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7 and supplementary material.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material. FiGHTINGF!T protocol version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See supplementary t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See supplementary t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 FiGHTINGF!T PICF</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See supplementary table.</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8T05:42:00Z</dcterms:created>
  <dc:creator>JKitchen</dc:creator>
  <dc:description/>
  <cp:keywords/>
  <dc:language>en-US</dc:language>
  <cp:lastModifiedBy>Munsie, Claire</cp:lastModifiedBy>
  <dcterms:modified xsi:type="dcterms:W3CDTF">2021-04-29T02:03:00Z</dcterms:modified>
  <cp:revision>3</cp:revision>
  <dc:subject/>
  <dc:title>Table 1  SPIRIT 2013 checklist: recommended items to address in a clinical trial protocol and related documents*</dc:title>
</cp:coreProperties>
</file>